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F1D" w:rsidRDefault="00262F1D" w:rsidP="00262F1D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A0396A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Table</w:t>
      </w:r>
    </w:p>
    <w:p w:rsidR="00262F1D" w:rsidRPr="00A0396A" w:rsidRDefault="00262F1D" w:rsidP="00262F1D">
      <w:pPr>
        <w:spacing w:line="480" w:lineRule="auto"/>
        <w:rPr>
          <w:rFonts w:ascii="Arial" w:hAnsi="Arial" w:cs="Arial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7359"/>
        <w:gridCol w:w="1991"/>
      </w:tblGrid>
      <w:tr w:rsidR="00262F1D" w:rsidRPr="00276670" w:rsidTr="00616E6E">
        <w:trPr>
          <w:trHeight w:val="315"/>
        </w:trPr>
        <w:tc>
          <w:tcPr>
            <w:tcW w:w="7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D865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Pr="0027667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 P values from unpaired t-test or Chi-Square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 (SARS-CoV-2+ versus SARs-CoV-2-)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oxaban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omiting / Nausea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8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abigatran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ace - Native Hawaiian or </w:t>
            </w:r>
            <w:proofErr w:type="gram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  <w:proofErr w:type="gram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acific Islander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ltered mental status/confusion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rrival to the emergency department by an emergency medical service (EMS) vehicl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ness of breath (Dyspnea)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ody sputum/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ptysis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corded during index ED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pirin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able to collect substance abuse data per institutio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Institutional exposure:  prison/jail or other correctional facility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kin ulcers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ugh with sputum production (wet) recorded during index ED visit 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opharynx bleeding (when “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” was selected as a symptom prior to SARS-COV-2 testing)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buprofen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Joint pain (Arthralgia)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Group hom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se bleeding (when “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” was selected as a symptom prior to SARS-COV-2 testin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taneous bleeding (includes easy bruising) (when “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” was selected as a symptom prior to SARS-COV-2 testin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ow molecular weight heparin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taminophen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ar pain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ver hypotensive in ED (SBP &lt; 100 mm H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Employed, healthcare worker with patient contac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ardiac arrest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Race - American Indian or Alaska Nativ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rrently pregnan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ginal bleeding (when “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” was selected as a symptom prior to SARS-COV-2 testin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yncope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Warfarin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njunctivitis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Lymphadenopathy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Travel to the USA from a country with known endemic diseas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west O2 saturation while in E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Institutional exposure: assisted living facility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e inhibitors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ge at time of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giotensin receptor blocker us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pixaban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thma (prior history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rial fibrillation (prior history or new onset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ogicalSex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ody emesis (when “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” was selected as a symptom prior to SARS-COV-2 testin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ncer (active or in remission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hest pain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onic obstructive pulmonary disease (prior history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ugh without sputum (dry)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aily alcohol use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betes Mellitus (prior history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arrhea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astolic Blood Pressure (mm H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Fatigue / Malaise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adache prior to SARS-COV-2 testing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art failure (either systolic or ejection fraction preserved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istory of fever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erlipidemias (hyperlipidemia of any type, includes currently taking a statin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in Ethnicity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arijuana use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edicaid or no insuranc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hamphetamine us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uscle aches (Myalgia)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anticoagulants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known risk for COVID-19 infection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o substance use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 (by diagnosis, provider interpretation or body mass index &gt;35 Kg/m^2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lfactory/taste disturbance prior to SARS-COV-2 testing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ioid dependency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gan transplantation (any organ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 (not specified) antihypertensive medication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 bleeding site (not specified) (when “Bleeding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emorrhage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” was selected as a symptom prior to SARS-COV-2 testin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 lung disease (pulmonary fibrosis, cystic fibrosis, bronchiectasis, pulmonary hypertension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caine us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jection drug us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xygen saturation at triag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or ischemic heart disease (myocardial infarction, or any coronary revascularization including stent or CAB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or venous thromboembolism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- Asia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- Black or African America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- Unknown/Other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ce - Whit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cent seizure prior to SARS-COV-2 testing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piratory distress on arrival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piratory Rate (breaths/min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Caretaker, partner or family member in close contact with a person with known or suspected COVID-1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Employed, non-health care worker, contact with family, and/or friends, and/or general publi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isk for COVID-19 infection - Institutional </w:t>
            </w:r>
            <w:proofErr w:type="gram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posure:,</w:t>
            </w:r>
            <w:proofErr w:type="gram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nursing hom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Other risk exposure (not specified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Person experiencing homelessnes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Sick contacts without confirmed COVID-1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for COVID-19 infection - Unemployed or retired, social contact with friends, family and/or general publi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ivaroxaban taken prescribed prior to qualifying SARS-CoV-2 tes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Runny nose (</w:t>
            </w:r>
            <w:proofErr w:type="spellStart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hinorrhoea</w:t>
            </w:r>
            <w:proofErr w:type="spellEnd"/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)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kin ras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oker (Current smoker regardless of number of cigarettes; includes vaping, cigars or pipe smokin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re throat recorded during index ED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ins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stemic Hypertension (Regardless of treatment status; can also be diagnosed by diastolic BP 110 mm Hg in ED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erature (</w:t>
            </w:r>
            <w:r w:rsidRPr="00276670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</w:t>
            </w: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iazolidinediones taken within 24 hours of index visi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number of sympto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  <w:tr w:rsidR="00262F1D" w:rsidRPr="00276670" w:rsidTr="00616E6E">
        <w:trPr>
          <w:trHeight w:val="315"/>
        </w:trPr>
        <w:tc>
          <w:tcPr>
            <w:tcW w:w="7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Wheezing recorded during index ED visit 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F1D" w:rsidRPr="00276670" w:rsidRDefault="00262F1D" w:rsidP="00616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766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01</w:t>
            </w:r>
          </w:p>
        </w:tc>
      </w:tr>
    </w:tbl>
    <w:p w:rsidR="00262F1D" w:rsidRDefault="00262F1D" w:rsidP="00262F1D">
      <w:pPr>
        <w:spacing w:line="480" w:lineRule="auto"/>
        <w:rPr>
          <w:rFonts w:ascii="Arial" w:hAnsi="Arial" w:cs="Arial"/>
        </w:rPr>
      </w:pPr>
    </w:p>
    <w:p w:rsidR="00AC3443" w:rsidRDefault="00F60686"/>
    <w:sectPr w:rsidR="00AC3443" w:rsidSect="00262F1D">
      <w:headerReference w:type="default" r:id="rId6"/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720A" w:rsidRDefault="00D865F5">
      <w:pPr>
        <w:spacing w:after="0" w:line="240" w:lineRule="auto"/>
      </w:pPr>
      <w:r>
        <w:separator/>
      </w:r>
    </w:p>
  </w:endnote>
  <w:endnote w:type="continuationSeparator" w:id="0">
    <w:p w:rsidR="00B9720A" w:rsidRDefault="00D86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0987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7FE2" w:rsidRDefault="00262F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F7FE2" w:rsidRDefault="00F606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720A" w:rsidRDefault="00D865F5">
      <w:pPr>
        <w:spacing w:after="0" w:line="240" w:lineRule="auto"/>
      </w:pPr>
      <w:r>
        <w:separator/>
      </w:r>
    </w:p>
  </w:footnote>
  <w:footnote w:type="continuationSeparator" w:id="0">
    <w:p w:rsidR="00B9720A" w:rsidRDefault="00D86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7FE2" w:rsidRDefault="00262F1D">
    <w:pPr>
      <w:pStyle w:val="Header"/>
    </w:pPr>
    <w:r w:rsidRPr="003057A4">
      <w:t xml:space="preserve">Criteria to rule out </w:t>
    </w:r>
    <w:r>
      <w:t>SARS-CoV-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F1D"/>
    <w:rsid w:val="00070419"/>
    <w:rsid w:val="00262F1D"/>
    <w:rsid w:val="00A77D7B"/>
    <w:rsid w:val="00B9720A"/>
    <w:rsid w:val="00D865F5"/>
    <w:rsid w:val="00F6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B29AC-16DE-41CA-BC00-6599B2D1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F1D"/>
  </w:style>
  <w:style w:type="paragraph" w:styleId="Footer">
    <w:name w:val="footer"/>
    <w:basedOn w:val="Normal"/>
    <w:link w:val="FooterChar"/>
    <w:uiPriority w:val="99"/>
    <w:unhideWhenUsed/>
    <w:rsid w:val="00262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Visio 2019</Company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e, Jeffrey Allen</dc:creator>
  <cp:keywords/>
  <dc:description/>
  <cp:lastModifiedBy>Kline, Jeffrey Allen</cp:lastModifiedBy>
  <cp:revision>2</cp:revision>
  <dcterms:created xsi:type="dcterms:W3CDTF">2020-12-28T19:39:00Z</dcterms:created>
  <dcterms:modified xsi:type="dcterms:W3CDTF">2020-12-28T19:39:00Z</dcterms:modified>
</cp:coreProperties>
</file>